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B017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formed Consent Form</w:t>
      </w:r>
    </w:p>
    <w:p w14:paraId="2B44F2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1 Research Purpose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 xml:space="preserve">This study aims to investigate the training, academic, and psychological status of college physical education majors, and to provide scientific evidence for improving their mental health. </w:t>
      </w:r>
    </w:p>
    <w:p w14:paraId="532033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2 Research Procedure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 xml:space="preserve">You are required to complete a questionnaire, which takes approximately 8–10 minutes. The questionnaire covers aspects such as sports status, academic status, and emotional experiences. </w:t>
      </w:r>
    </w:p>
    <w:p w14:paraId="18C768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3 Risks and Discomforts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This is an anonymous survey without any physical or psychological intervention. It is expected to cause no risks or discomforts.</w:t>
      </w:r>
    </w:p>
    <w:p w14:paraId="60978D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4 Benefits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No direct personal benefits will be provided. However, your participation will contribute to the scientific understanding of the mental health of physical education students.</w:t>
      </w:r>
    </w:p>
    <w:p w14:paraId="5B295B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5 Confidentiality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All data will be processed anonymously and used solely for academic research. No personal identity information will be disclosed.</w:t>
      </w:r>
    </w:p>
    <w:p w14:paraId="22E07F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6 Voluntary Participation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Your participation is completely voluntary. You have the right to withdraw at any time without any adverse consequences.</w:t>
      </w:r>
    </w:p>
    <w:p w14:paraId="36C412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7 Contact Information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For any questions, please contact the researchers at:</w:t>
      </w:r>
    </w:p>
    <w:p w14:paraId="207C4E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 - Phone: 17589518629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- Email: 3196344181@qq.com</w:t>
      </w:r>
    </w:p>
    <w:p w14:paraId="131E02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8 Ethical Statement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This study has been reviewed and approved by the Medical Ethics Committee of Wuhan Sports University.</w:t>
      </w:r>
    </w:p>
    <w:p w14:paraId="47161C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9 Consent Confirmation</w:t>
      </w:r>
      <w:r>
        <w:rPr>
          <w:rFonts w:hint="eastAsia" w:ascii="Times New Roman" w:hAnsi="Times New Roman" w:cs="Times New Roman"/>
          <w:sz w:val="22"/>
          <w:szCs w:val="22"/>
          <w:lang w:eastAsia="zh-CN"/>
        </w:rPr>
        <w:t>：</w:t>
      </w:r>
      <w:r>
        <w:rPr>
          <w:rFonts w:hint="default" w:ascii="Times New Roman" w:hAnsi="Times New Roman" w:cs="Times New Roman"/>
          <w:sz w:val="22"/>
          <w:szCs w:val="22"/>
        </w:rPr>
        <w:t>By clicking "Start Answering", you indicate that you have read and understood the above content and voluntarily participate in this study. If you do not agree, please close this page directly.</w:t>
      </w:r>
    </w:p>
    <w:p w14:paraId="43C974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04844C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emographic Information</w:t>
      </w:r>
    </w:p>
    <w:p w14:paraId="417B81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. Gender: ⚪ Male; ⚪ Female</w:t>
      </w:r>
    </w:p>
    <w:p w14:paraId="52012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. Grade: ⚪ Freshman; ⚪ Sophomore; ⚪ Junior; ⚪ Senior</w:t>
      </w:r>
    </w:p>
    <w:p w14:paraId="30BA68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. Athlete Level: ⚪ National champion; ⚪First-grade; ⚪ Second-grade; ⚪ Unranked</w:t>
      </w:r>
    </w:p>
    <w:p w14:paraId="1CAAA6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. Training Years: ⚪ &lt; 3 years; ⚪ 3–6 years; ⚪ 7–10 years; ⚪ &gt; 10 years</w:t>
      </w:r>
    </w:p>
    <w:p w14:paraId="3E7DD3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5. Weekly Training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Hours</w:t>
      </w:r>
      <w:r>
        <w:rPr>
          <w:rFonts w:hint="default" w:ascii="Times New Roman" w:hAnsi="Times New Roman" w:cs="Times New Roman"/>
          <w:sz w:val="22"/>
          <w:szCs w:val="22"/>
        </w:rPr>
        <w:t>: ⚪ &lt; 10 hours; ⚪ 10–15 hours; ⚪ 16–20 hours; ⚪ &gt; 20 hours</w:t>
      </w:r>
    </w:p>
    <w:p w14:paraId="3DC994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6. Major Type: ⚪ Physical Education; ⚪ Athletic Training; ⚪ Social Sports; ⚪ Others</w:t>
      </w:r>
    </w:p>
    <w:p w14:paraId="275918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7. Sports 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kill Type</w:t>
      </w:r>
      <w:r>
        <w:rPr>
          <w:rFonts w:hint="default" w:ascii="Times New Roman" w:hAnsi="Times New Roman" w:cs="Times New Roman"/>
          <w:sz w:val="22"/>
          <w:szCs w:val="22"/>
        </w:rPr>
        <w:t>:</w:t>
      </w:r>
    </w:p>
    <w:p w14:paraId="576F5D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⚪Open Skill (e.g., basketball, football, volleyball, table tennis, badminton, tennis, etc.)</w:t>
      </w:r>
    </w:p>
    <w:p w14:paraId="14E05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⚪</w:t>
      </w:r>
      <w:r>
        <w:rPr>
          <w:rFonts w:hint="default" w:ascii="Times New Roman" w:hAnsi="Times New Roman" w:cs="Times New Roman"/>
          <w:sz w:val="22"/>
          <w:szCs w:val="22"/>
        </w:rPr>
        <w:t>Close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Skill (e.g., track and field, swimming, gymnastics, martial arts, shooting, weightlifting, etc.)</w:t>
      </w:r>
    </w:p>
    <w:p w14:paraId="3D09E4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CA0DB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bCs/>
          <w:sz w:val="24"/>
        </w:rPr>
        <w:t>Athlete Burnout Questionnaire</w:t>
      </w:r>
    </w:p>
    <w:p w14:paraId="51A6E5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structions: Please rate each item based on your actual experience.</w:t>
      </w:r>
    </w:p>
    <w:p w14:paraId="3DD767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(Note: Adjust rating scale as needed; standard 5-point Likert:</w:t>
      </w:r>
      <w:r>
        <w:rPr>
          <w:rFonts w:ascii="Times New Roman" w:hAnsi="Times New Roman" w:cs="Times New Roman"/>
          <w:sz w:val="22"/>
          <w:szCs w:val="22"/>
        </w:rPr>
        <w:t>1=Never, 5=Always</w:t>
      </w:r>
      <w:r>
        <w:rPr>
          <w:rFonts w:hint="default" w:ascii="Times New Roman" w:hAnsi="Times New Roman" w:cs="Times New Roman"/>
          <w:sz w:val="22"/>
          <w:szCs w:val="22"/>
        </w:rPr>
        <w:t>)</w:t>
      </w:r>
    </w:p>
    <w:p w14:paraId="22A7B9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8. I have done many commendable things in this sport.</w:t>
      </w:r>
    </w:p>
    <w:p w14:paraId="695B51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9. Training and competition make me so tired that I have no energy to do other things.</w:t>
      </w:r>
    </w:p>
    <w:p w14:paraId="0E6048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0. The effort I spend on training might be better used for other purposes.</w:t>
      </w:r>
    </w:p>
    <w:p w14:paraId="12F656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1. I feel extremely exhausted during training and competition.</w:t>
      </w:r>
    </w:p>
    <w:p w14:paraId="698E21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2. I have not achieved much progress in this sport at present.</w:t>
      </w:r>
    </w:p>
    <w:p w14:paraId="4B1E6F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3. I no longer care about athletic performance as I used to.</w:t>
      </w:r>
    </w:p>
    <w:p w14:paraId="332752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4. I feel unable to perform at my usual level.</w:t>
      </w:r>
    </w:p>
    <w:p w14:paraId="1E99F4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5. I feel like I am on the verge of collapse.</w:t>
      </w:r>
    </w:p>
    <w:p w14:paraId="6C0D0C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6. I no longer like this sport as I used to.</w:t>
      </w:r>
    </w:p>
    <w:p w14:paraId="364FBF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7. I feel completely worn out.</w:t>
      </w:r>
    </w:p>
    <w:p w14:paraId="02EE46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8. I no longer care about winning in competitions as I used to.</w:t>
      </w:r>
    </w:p>
    <w:p w14:paraId="18B86B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19. The high physical and mental demands of training and competition exhaust me.</w:t>
      </w:r>
    </w:p>
    <w:p w14:paraId="2DB14C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0. No matter how hard I try, I seem unable to reach my potential.</w:t>
      </w:r>
    </w:p>
    <w:p w14:paraId="1C9353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1. I feel that I am successful in this sport.</w:t>
      </w:r>
    </w:p>
    <w:p w14:paraId="14F8D6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2. I feel disgusted with this sport.</w:t>
      </w:r>
    </w:p>
    <w:p w14:paraId="14A5DC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5CDE3E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bCs/>
          <w:sz w:val="24"/>
        </w:rPr>
        <w:t>Academic Burnout Scale for University Students</w:t>
      </w:r>
    </w:p>
    <w:p w14:paraId="63D5AD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structions: Please rate each item based on your actual experience.</w:t>
      </w:r>
    </w:p>
    <w:p w14:paraId="5FFAC5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(Standard 5-point Likert: 1=Completely Disagree, 5=Completely Agree)</w:t>
      </w:r>
    </w:p>
    <w:p w14:paraId="64E825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3. I have my own learning methods and plans, and I can put them into practice.</w:t>
      </w:r>
    </w:p>
    <w:p w14:paraId="4E2A12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4. I think the knowledge I am learning is useless.</w:t>
      </w:r>
    </w:p>
    <w:p w14:paraId="324B85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5. Mastering professional knowledge is easy for me.</w:t>
      </w:r>
    </w:p>
    <w:p w14:paraId="3C0FBA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6. When I wake up in the morning, thinking about a day of study makes me feel tired.</w:t>
      </w:r>
    </w:p>
    <w:p w14:paraId="4FEFFF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7. Instruction: Please select "Completely Disagree" for this item.</w:t>
      </w:r>
    </w:p>
    <w:p w14:paraId="51D9D3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8. I find it difficult to maintain long-term enthusiasm for learning.</w:t>
      </w:r>
    </w:p>
    <w:p w14:paraId="5DEF8D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29. When studying, I can calmly handle emotional issues.</w:t>
      </w:r>
    </w:p>
    <w:p w14:paraId="67B97B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0. After a full day of studying, I feel completely worn out.</w:t>
      </w:r>
    </w:p>
    <w:p w14:paraId="0097F5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1. So far, university study has fully demonstrated my abilities.</w:t>
      </w:r>
    </w:p>
    <w:p w14:paraId="3B31CF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2. I am tired of studying.</w:t>
      </w:r>
    </w:p>
    <w:p w14:paraId="27E821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3. I rarely study after class.</w:t>
      </w:r>
    </w:p>
    <w:p w14:paraId="5759B0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4. I am competent in university courses.</w:t>
      </w:r>
    </w:p>
    <w:p w14:paraId="35267C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5. I often feel sleepy while studying.</w:t>
      </w:r>
    </w:p>
    <w:p w14:paraId="31D74B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6. I am interested in my major.</w:t>
      </w:r>
    </w:p>
    <w:p w14:paraId="386A4C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7. I feel that my patience in learning is still insufficient.</w:t>
      </w:r>
    </w:p>
    <w:p w14:paraId="16BE4A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8. Getting a bachelor's degree is easy for me.</w:t>
      </w:r>
    </w:p>
    <w:p w14:paraId="516AC8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39. I only read books before exams.</w:t>
      </w:r>
    </w:p>
    <w:p w14:paraId="3DE1F5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0. I want to learn but find it boring.</w:t>
      </w:r>
    </w:p>
    <w:p w14:paraId="6765EF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1. I am full of energy when studying.</w:t>
      </w:r>
    </w:p>
    <w:p w14:paraId="36508E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2. I rarely plan my study time.</w:t>
      </w:r>
    </w:p>
    <w:p w14:paraId="779EF9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2"/>
          <w:szCs w:val="22"/>
        </w:rPr>
        <w:t>43. Exams always bore me.</w:t>
      </w:r>
    </w:p>
    <w:p w14:paraId="4C6863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22516B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5. </w:t>
      </w:r>
      <w:r>
        <w:rPr>
          <w:rFonts w:ascii="Times New Roman" w:hAnsi="Times New Roman" w:cs="Times New Roman"/>
          <w:b/>
          <w:bCs/>
          <w:sz w:val="24"/>
        </w:rPr>
        <w:t>Emotional Exhaustion Scale</w:t>
      </w:r>
    </w:p>
    <w:p w14:paraId="0DFAAE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structions: Please rate each item based on your actual experience.</w:t>
      </w:r>
    </w:p>
    <w:p w14:paraId="4665B0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(Standar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sz w:val="22"/>
          <w:szCs w:val="22"/>
        </w:rPr>
        <w:t xml:space="preserve">-point Likert: 1=Never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>=</w:t>
      </w:r>
      <w:r>
        <w:rPr>
          <w:rFonts w:ascii="Times New Roman" w:hAnsi="Times New Roman" w:cs="Times New Roman"/>
          <w:sz w:val="22"/>
          <w:szCs w:val="22"/>
        </w:rPr>
        <w:t>Every day</w:t>
      </w:r>
      <w:r>
        <w:rPr>
          <w:rFonts w:hint="default" w:ascii="Times New Roman" w:hAnsi="Times New Roman" w:cs="Times New Roman"/>
          <w:sz w:val="22"/>
          <w:szCs w:val="22"/>
        </w:rPr>
        <w:t>)</w:t>
      </w:r>
    </w:p>
    <w:p w14:paraId="366D64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4. Work/study makes me feel physically and mentally exhausted.</w:t>
      </w:r>
    </w:p>
    <w:p w14:paraId="0FBBD1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5. After a day of work/study, I feel completely worn out.</w:t>
      </w:r>
    </w:p>
    <w:p w14:paraId="6E8232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6. When I wake up in the morning, just thinking about a day of work/study makes me feel terrible.</w:t>
      </w:r>
    </w:p>
    <w:p w14:paraId="2778D3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7. Working/studying all day is really stressful for me.</w:t>
      </w:r>
    </w:p>
    <w:p w14:paraId="4A3955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8. Work/study makes me feel like I am going to collapse.</w:t>
      </w:r>
    </w:p>
    <w:p w14:paraId="0DA551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49. Instruction: Please select "Frequently" for this item.</w:t>
      </w:r>
    </w:p>
    <w:p w14:paraId="14426F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0. I feel that I have exhausted all my energy.</w:t>
      </w:r>
    </w:p>
    <w:p w14:paraId="6975BD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1. I feel emotionally low while working/studying.</w:t>
      </w:r>
    </w:p>
    <w:p w14:paraId="30AC37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2. I lack enthusiasm while working/studying.</w:t>
      </w:r>
    </w:p>
    <w:p w14:paraId="61C3E2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3. I feel that my emotional resources have been depleted.</w:t>
      </w:r>
    </w:p>
    <w:p w14:paraId="049124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3952F2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6. </w:t>
      </w:r>
      <w:r>
        <w:rPr>
          <w:rFonts w:ascii="Times New Roman" w:hAnsi="Times New Roman" w:cs="Times New Roman"/>
          <w:b/>
          <w:bCs/>
          <w:sz w:val="24"/>
        </w:rPr>
        <w:t>Resilience Scale</w:t>
      </w:r>
    </w:p>
    <w:p w14:paraId="433363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structions: Please rate each item based on your actual experience.</w:t>
      </w:r>
    </w:p>
    <w:p w14:paraId="4A0003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(Standard 5-point Likert: 1=Never, 5=Always)</w:t>
      </w:r>
    </w:p>
    <w:p w14:paraId="1A23DD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4. When things change, I can adapt.</w:t>
      </w:r>
    </w:p>
    <w:p w14:paraId="17EDDE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5. I can handle anything that happens on the road of life.</w:t>
      </w:r>
    </w:p>
    <w:p w14:paraId="637308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6. When facing difficulties, I try to see the positive side.</w:t>
      </w:r>
    </w:p>
    <w:p w14:paraId="6D319B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7. Going through hardships makes me stronger.</w:t>
      </w:r>
    </w:p>
    <w:p w14:paraId="2A7F05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8. I can easily recover from illness, injury, or difficulties.</w:t>
      </w:r>
    </w:p>
    <w:p w14:paraId="7C1F4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59. I believe I can achieve my goals even when facing obstacles.</w:t>
      </w:r>
    </w:p>
    <w:p w14:paraId="66EF2B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60. Under pressure, I can still focus and think clearly.</w:t>
      </w:r>
    </w:p>
    <w:p w14:paraId="2A6294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61. I am not easily defeated by failure.</w:t>
      </w:r>
    </w:p>
    <w:p w14:paraId="2204CD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62. I consider myself a strong person when dealing with life's challenges and difficulties.</w:t>
      </w:r>
    </w:p>
    <w:p w14:paraId="084FB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40" w:lineRule="exact"/>
        <w:textAlignment w:val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63. I can handle unpleasant or painful feelings, such as sadness and anger.</w:t>
      </w:r>
    </w:p>
    <w:p w14:paraId="5F54713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16E4AA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 </w:t>
      </w:r>
    </w:p>
    <w:p w14:paraId="5B3DC13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3D89070D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464E4D"/>
    <w:rsid w:val="4E464E4D"/>
    <w:rsid w:val="5BD03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09:28:00Z</dcterms:created>
  <dc:creator>haha</dc:creator>
  <cp:lastModifiedBy>haha</cp:lastModifiedBy>
  <dcterms:modified xsi:type="dcterms:W3CDTF">2026-03-31T10:2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6E8EC56E6544F3B80D11FCD0B6B9ECF_11</vt:lpwstr>
  </property>
  <property fmtid="{D5CDD505-2E9C-101B-9397-08002B2CF9AE}" pid="4" name="KSOTemplateDocerSaveRecord">
    <vt:lpwstr>eyJoZGlkIjoiNjc5Mzg2NWNiODcyNjFhOTJlYTAwYWRkODMzOTc5YTAiLCJ1c2VySWQiOiI2NzM2NzM4MTAifQ==</vt:lpwstr>
  </property>
</Properties>
</file>